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842F32" w14:textId="77777777" w:rsidR="004976C5" w:rsidRPr="004976C5" w:rsidRDefault="004976C5" w:rsidP="004976C5">
      <w:pPr>
        <w:rPr>
          <w:rFonts w:ascii="Times New Roman" w:eastAsia="Times New Roman" w:hAnsi="Times New Roman" w:cs="Times New Roman"/>
          <w:lang w:eastAsia="fr-FR"/>
        </w:rPr>
      </w:pPr>
    </w:p>
    <w:p w14:paraId="6413762A" w14:textId="77777777" w:rsidR="004976C5" w:rsidRPr="004976C5" w:rsidRDefault="004976C5" w:rsidP="004976C5">
      <w:pPr>
        <w:rPr>
          <w:rFonts w:ascii="Times New Roman" w:eastAsia="Times New Roman" w:hAnsi="Times New Roman" w:cs="Times New Roman"/>
          <w:lang w:eastAsia="fr-FR"/>
        </w:rPr>
      </w:pPr>
    </w:p>
    <w:p w14:paraId="59A923C4" w14:textId="77777777" w:rsidR="0076026C" w:rsidRDefault="004976C5" w:rsidP="004976C5">
      <w:pPr>
        <w:jc w:val="center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8796B7E" wp14:editId="651DB1FD">
                <wp:simplePos x="0" y="0"/>
                <wp:positionH relativeFrom="column">
                  <wp:posOffset>2269106</wp:posOffset>
                </wp:positionH>
                <wp:positionV relativeFrom="paragraph">
                  <wp:posOffset>1778000</wp:posOffset>
                </wp:positionV>
                <wp:extent cx="306198" cy="0"/>
                <wp:effectExtent l="0" t="63500" r="0" b="63500"/>
                <wp:wrapNone/>
                <wp:docPr id="4" name="Connecteur droit avec flèch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06198" cy="0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>
                              <a:lumMod val="85000"/>
                              <a:lumOff val="15000"/>
                            </a:schemeClr>
                          </a:solidFill>
                          <a:headEnd type="triangle"/>
                          <a:tailEnd type="triangle"/>
                        </a:ln>
                        <a:effectLst/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0E130F6B" id="_x0000_t32" coordsize="21600,21600" o:spt="32" o:oned="t" path="m,l21600,21600e" filled="f">
                <v:path arrowok="t" fillok="f" o:connecttype="none"/>
                <o:lock v:ext="edit" shapetype="t"/>
              </v:shapetype>
              <v:shape id="Connecteur droit avec flèche 4" o:spid="_x0000_s1026" type="#_x0000_t32" style="position:absolute;margin-left:178.65pt;margin-top:140pt;width:24.1pt;height:0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" strokecolor="#272727 [2749]" strokeweight="1.5pt">
                <v:stroke startarrow="block"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F42226F" wp14:editId="672FC8E6">
                <wp:simplePos x="0" y="0"/>
                <wp:positionH relativeFrom="column">
                  <wp:posOffset>2255020</wp:posOffset>
                </wp:positionH>
                <wp:positionV relativeFrom="paragraph">
                  <wp:posOffset>1891989</wp:posOffset>
                </wp:positionV>
                <wp:extent cx="612093" cy="267129"/>
                <wp:effectExtent l="0" t="0" r="0" b="0"/>
                <wp:wrapNone/>
                <wp:docPr id="3" name="Zone de text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2093" cy="267129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29824AD" w14:textId="77777777" w:rsidR="004976C5" w:rsidRPr="004976C5" w:rsidRDefault="004976C5">
                            <w:pPr>
                              <w:rPr>
                                <w:b/>
                                <w:sz w:val="22"/>
                                <w:szCs w:val="22"/>
                              </w:rPr>
                            </w:pPr>
                            <w:r w:rsidRPr="004976C5">
                              <w:rPr>
                                <w:b/>
                                <w:sz w:val="22"/>
                                <w:szCs w:val="22"/>
                              </w:rPr>
                              <w:t>Zone 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Zone de texte 3" o:spid="_x0000_s1026" type="#_x0000_t202" style="position:absolute;left:0;text-align:left;margin-left:177.55pt;margin-top:149pt;width:48.2pt;height:21.0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" filled="f" stroked="f">
                <v:textbox>
                  <w:txbxContent>
                    <w:p w:rsidR="004976C5" w:rsidRPr="004976C5" w:rsidRDefault="004976C5">
                      <w:pPr>
                        <w:rPr>
                          <w:b/>
                          <w:sz w:val="22"/>
                          <w:szCs w:val="22"/>
                        </w:rPr>
                      </w:pPr>
                      <w:r w:rsidRPr="004976C5">
                        <w:rPr>
                          <w:b/>
                          <w:sz w:val="22"/>
                          <w:szCs w:val="22"/>
                        </w:rPr>
                        <w:t>Zone 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2F3B11D2" wp14:editId="08277F35">
            <wp:extent cx="4572000" cy="3615690"/>
            <wp:effectExtent l="0" t="0" r="0" b="381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upp.png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056" t="5983" r="4208" b="2453"/>
                    <a:stretch/>
                  </pic:blipFill>
                  <pic:spPr bwMode="auto">
                    <a:xfrm>
                      <a:off x="0" y="0"/>
                      <a:ext cx="4573055" cy="361652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8CDEF5E" w14:textId="77777777" w:rsidR="004976C5" w:rsidRDefault="004976C5" w:rsidP="004976C5">
      <w:pPr>
        <w:jc w:val="center"/>
      </w:pPr>
    </w:p>
    <w:p w14:paraId="1F64C8D6" w14:textId="6A35089D" w:rsidR="004976C5" w:rsidRPr="000600B3" w:rsidRDefault="000600B3" w:rsidP="004976C5">
      <w:pPr>
        <w:rPr>
          <w:rFonts w:ascii="Arial" w:hAnsi="Arial" w:cs="Arial"/>
          <w:lang w:val="en-US"/>
        </w:rPr>
      </w:pPr>
      <w:r w:rsidRPr="000600B3">
        <w:rPr>
          <w:rFonts w:ascii="Arial" w:hAnsi="Arial" w:cs="Arial"/>
          <w:sz w:val="22"/>
          <w:szCs w:val="22"/>
          <w:lang w:val="en-US"/>
        </w:rPr>
        <w:t>Supplementary Figure S1</w:t>
      </w:r>
      <w:r w:rsidR="004976C5" w:rsidRPr="000600B3">
        <w:rPr>
          <w:rFonts w:ascii="Arial" w:hAnsi="Arial" w:cs="Arial"/>
          <w:lang w:val="en-US"/>
        </w:rPr>
        <w:t xml:space="preserve">. Retinal fundus photograph illustrating Zona A, B and C delimitation and vessels drawings in SIVA. </w:t>
      </w:r>
    </w:p>
    <w:sectPr w:rsidR="004976C5" w:rsidRPr="000600B3" w:rsidSect="00F36F7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76C5"/>
    <w:rsid w:val="00024D93"/>
    <w:rsid w:val="000600B3"/>
    <w:rsid w:val="000712F1"/>
    <w:rsid w:val="000E13D6"/>
    <w:rsid w:val="004743CA"/>
    <w:rsid w:val="0049231A"/>
    <w:rsid w:val="004976C5"/>
    <w:rsid w:val="004A28CC"/>
    <w:rsid w:val="005C5350"/>
    <w:rsid w:val="005D3676"/>
    <w:rsid w:val="00632FC4"/>
    <w:rsid w:val="00660602"/>
    <w:rsid w:val="006750BE"/>
    <w:rsid w:val="00691131"/>
    <w:rsid w:val="006C353E"/>
    <w:rsid w:val="00732587"/>
    <w:rsid w:val="00733124"/>
    <w:rsid w:val="0076026C"/>
    <w:rsid w:val="00766376"/>
    <w:rsid w:val="007840CA"/>
    <w:rsid w:val="00785F09"/>
    <w:rsid w:val="007D5932"/>
    <w:rsid w:val="007D5CF4"/>
    <w:rsid w:val="007E6A11"/>
    <w:rsid w:val="00876812"/>
    <w:rsid w:val="009174AF"/>
    <w:rsid w:val="00941A7F"/>
    <w:rsid w:val="009C1CE7"/>
    <w:rsid w:val="009D0D6F"/>
    <w:rsid w:val="00A41D90"/>
    <w:rsid w:val="00B849DB"/>
    <w:rsid w:val="00BD108B"/>
    <w:rsid w:val="00BF261D"/>
    <w:rsid w:val="00C821F2"/>
    <w:rsid w:val="00D259C8"/>
    <w:rsid w:val="00DA6F8C"/>
    <w:rsid w:val="00DD1FEB"/>
    <w:rsid w:val="00E868EB"/>
    <w:rsid w:val="00F35B5C"/>
    <w:rsid w:val="00F36F73"/>
    <w:rsid w:val="00F84C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33029F"/>
  <w15:chartTrackingRefBased/>
  <w15:docId w15:val="{4DD5AD17-E103-2A4B-BCEE-35DF4296E0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627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23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20</Words>
  <Characters>111</Characters>
  <Application>Microsoft Office Word</Application>
  <DocSecurity>0</DocSecurity>
  <Lines>1</Lines>
  <Paragraphs>1</Paragraphs>
  <ScaleCrop>false</ScaleCrop>
  <Company/>
  <LinksUpToDate>false</LinksUpToDate>
  <CharactersWithSpaces>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étra Eid</dc:creator>
  <cp:keywords/>
  <dc:description/>
  <cp:lastModifiedBy>Louis Arnould</cp:lastModifiedBy>
  <cp:revision>2</cp:revision>
  <dcterms:created xsi:type="dcterms:W3CDTF">2025-01-21T16:49:00Z</dcterms:created>
  <dcterms:modified xsi:type="dcterms:W3CDTF">2025-01-28T14:21:00Z</dcterms:modified>
</cp:coreProperties>
</file>